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Table S1:</w:t>
      </w:r>
    </w:p>
    <w:p>
      <w:pPr>
        <w:pStyle w:val="Normal"/>
        <w:rPr>
          <w:lang w:val="en-GB"/>
        </w:rPr>
      </w:pPr>
      <w:r>
        <w:rPr>
          <w:lang w:val="en-GB"/>
        </w:rPr>
        <w:t>A) HLA-C alleles distribution in patients with HCV chronic infection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305"/>
        <w:gridCol w:w="2085"/>
        <w:gridCol w:w="1134"/>
        <w:gridCol w:w="2260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HLA-C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NSVR (2n=996)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SVR (2n=62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 xml:space="preserve">p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OR (95% CI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*01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 (4.1)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 (3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*02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 (5.3)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 (5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*03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 (8.8)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 (7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*04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7 (14.8)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 (12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*05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 (9.4)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 (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*06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 (8.1)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 (6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*07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1 (17.2)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8 (23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5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7 (0.52-0.86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*08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 (6.2)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 (6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*12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 (4.5)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 (6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*14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 (2)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 (2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*15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 (5.3)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 (5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4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*1507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0.1)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*1601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 (9.5)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 (7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*1602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 (2.4)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 (2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*17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 (1.2)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 (2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*18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 (1.1)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 (1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>B) KIR2DL2 and KIR2DL3 association with HLA-C*07 allel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0"/>
        <w:gridCol w:w="1945"/>
        <w:gridCol w:w="1745"/>
        <w:gridCol w:w="1025"/>
        <w:gridCol w:w="2041"/>
      </w:tblGrid>
      <w:tr>
        <w:trPr/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/>
              <w:t>KIR2DL2/3-C*07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NSVR (n=498)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SVR (n=313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OR (95% CI)</w:t>
            </w:r>
          </w:p>
        </w:tc>
      </w:tr>
      <w:tr>
        <w:trPr/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2DL2-C*07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4 (24.9)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 (26.5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2DL3-C*07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6 (27.3)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1 (45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6 (0.34-0.62)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Note: NSVR, non sustained viral responders. SVR, sustained viral responders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6T08:49:00Z</dcterms:created>
  <dc:creator>Joserra</dc:creator>
  <dc:description/>
  <cp:keywords/>
  <dc:language>en-US</dc:language>
  <cp:lastModifiedBy>Joserra</cp:lastModifiedBy>
  <dcterms:modified xsi:type="dcterms:W3CDTF">2014-04-22T09:52:00Z</dcterms:modified>
  <cp:revision>3</cp:revision>
  <dc:subject/>
  <dc:title>NSVR</dc:title>
</cp:coreProperties>
</file>